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0A8F7" w14:textId="77777777" w:rsidR="00831416" w:rsidRDefault="00831416" w:rsidP="00831416">
      <w:pPr>
        <w:pStyle w:val="NoSpacing"/>
      </w:pPr>
      <w:r w:rsidRPr="00831416">
        <w:rPr>
          <w:b/>
          <w:bCs/>
        </w:rPr>
        <w:t>S8 Table.</w:t>
      </w:r>
      <w:r w:rsidRPr="00831416">
        <w:t xml:space="preserve"> </w:t>
      </w:r>
      <w:r w:rsidRPr="00831416">
        <w:rPr>
          <w:b/>
          <w:bCs/>
        </w:rPr>
        <w:t xml:space="preserve">Model </w:t>
      </w:r>
      <w:r w:rsidRPr="00811067">
        <w:rPr>
          <w:b/>
          <w:bCs/>
        </w:rPr>
        <w:t xml:space="preserve">results for </w:t>
      </w:r>
      <w:r>
        <w:rPr>
          <w:b/>
          <w:bCs/>
        </w:rPr>
        <w:t xml:space="preserve">nocturnal activity behaviour: </w:t>
      </w:r>
      <w:r w:rsidRPr="006B21B6">
        <w:rPr>
          <w:rFonts w:cstheme="minorHAnsi"/>
          <w:b/>
          <w:bCs/>
          <w:iCs/>
        </w:rPr>
        <w:t>Percentage of time</w:t>
      </w:r>
      <w:r>
        <w:rPr>
          <w:rFonts w:cstheme="minorHAnsi"/>
          <w:b/>
          <w:bCs/>
          <w:iCs/>
        </w:rPr>
        <w:t xml:space="preserve"> showing</w:t>
      </w:r>
      <w:r>
        <w:rPr>
          <w:b/>
          <w:bCs/>
        </w:rPr>
        <w:t xml:space="preserve"> recumbent head up in</w:t>
      </w:r>
      <w:r w:rsidRPr="00811067">
        <w:rPr>
          <w:b/>
          <w:bCs/>
        </w:rPr>
        <w:t xml:space="preserve">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831416" w:rsidRPr="00AB4B85" w14:paraId="04663A9D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DBE8" w14:textId="77777777" w:rsidR="00831416" w:rsidRPr="00A13811" w:rsidRDefault="00831416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C71465" w14:textId="77777777" w:rsidR="00831416" w:rsidRPr="003E76CB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% recumbent head up</w:t>
            </w:r>
          </w:p>
        </w:tc>
      </w:tr>
      <w:tr w:rsidR="00831416" w:rsidRPr="00AB4B85" w14:paraId="65233F94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60E35D4B" w14:textId="77777777" w:rsidR="00831416" w:rsidRPr="00AB4B85" w:rsidRDefault="00831416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0D7EF24C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5A21FE3D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831416" w:rsidRPr="00AB4B85" w14:paraId="51355218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144AED4E" w14:textId="77777777" w:rsidR="00831416" w:rsidRPr="00AB4B85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197E8954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266713A4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5B692FED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D607D86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29BC6322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3B33E718" w14:textId="77777777" w:rsidR="00831416" w:rsidRPr="00AB4B85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831416" w:rsidRPr="000D31A3" w14:paraId="2B06455F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9B3C69" w14:textId="77777777" w:rsidR="00831416" w:rsidRPr="000D31A3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F694BE2" w14:textId="77777777" w:rsidR="00831416" w:rsidRPr="00ED4703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ight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 xml:space="preserve"> 1, &lt;1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>had kennel histo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590D85E" w14:textId="77777777" w:rsidR="00831416" w:rsidRPr="000D31A3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>4.</w:t>
            </w:r>
            <w:r>
              <w:rPr>
                <w:rFonts w:cstheme="minorHAnsi"/>
                <w:sz w:val="18"/>
                <w:szCs w:val="18"/>
              </w:rPr>
              <w:t>49</w:t>
            </w:r>
            <w:r w:rsidRPr="000D31A3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50C981FD" w14:textId="77777777" w:rsidR="00831416" w:rsidRPr="000D31A3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6-7.58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D8C99DB" w14:textId="77777777" w:rsidR="00831416" w:rsidRPr="000D31A3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474.66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5F74351" w14:textId="77777777" w:rsidR="00831416" w:rsidRPr="000D31A3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9DE75AF" w14:textId="77777777" w:rsidR="00831416" w:rsidRPr="000D31A3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56558CC5" w14:textId="77777777" w:rsidR="00831416" w:rsidRPr="000D31A3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831416" w:rsidRPr="00DC2749" w14:paraId="481851B0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AA02541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5CC1FCFD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9134F9A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14E18AAF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-1.01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2B9216D8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80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E8329F2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8ECFBB6" w14:textId="77777777" w:rsidR="00831416" w:rsidRPr="00AF4BBC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68143F2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831416" w:rsidRPr="00DC2749" w14:paraId="679B206B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8029E4F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47802094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196EAC7A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45DB8E93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-0.8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2F97778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768F6D0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0D1303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5433F06B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5663B28B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537AA1F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03864DC5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52621E43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1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192FC3D0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-0.7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5877C360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58F184A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DA37D43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4095DE3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52322182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9C5599C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330B8AB7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5CD56E8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02FE78BB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-0.6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776A542E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52C560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0ED6246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3DDFEA73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74391B93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83C48FF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6BC9577E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62E7C74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0693565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-0.5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3F3259EE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9B0CB11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E6B0937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B4D6C1B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77BCED9F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DE3D974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391A0524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644134A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6CA4D63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-0.50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0ABB2878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90C3C77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57875E6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294FDC23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3DFD7489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5F4F4D5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416163D3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03F6454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6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2AF8B9B7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-2.52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22F97B1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7F42AD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D1CAC96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015C397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48</w:t>
            </w:r>
          </w:p>
        </w:tc>
      </w:tr>
      <w:tr w:rsidR="00831416" w:rsidRPr="00DC2749" w14:paraId="6B01A1DB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F6C8F33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42BE72CA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708" w:type="dxa"/>
          </w:tcPr>
          <w:p w14:paraId="1F46925E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DC2749">
              <w:rPr>
                <w:rFonts w:cstheme="minorHAnsi"/>
                <w:sz w:val="18"/>
                <w:szCs w:val="18"/>
              </w:rPr>
              <w:t>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7169D19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-1.3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039AD64B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61BAA86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E69C81F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B2F2740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5BFE616F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8AB4612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DABEF97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8133F88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6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45792FC7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-1.06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552ACA4C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59F99C0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6DA5A47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1C63579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31416" w:rsidRPr="00DC2749" w14:paraId="2DFB98A2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8ECD08A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40092995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No history versus had histor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A8CFEBD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DC274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7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E1568AF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2-3.46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265DDB1E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9ABC3B2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D7F6D8A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C9A13F0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66</w:t>
            </w:r>
          </w:p>
        </w:tc>
      </w:tr>
      <w:tr w:rsidR="00831416" w:rsidRPr="00DC2749" w14:paraId="631B8CC4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81B4C67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3A4EE52F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Unknown versus had history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FBB06C6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C274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44FFDDCE" w14:textId="77777777" w:rsidR="00831416" w:rsidRPr="00DC2749" w:rsidRDefault="00831416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-3.28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26ECF5B0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B9A3036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15386834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30024B9D" w14:textId="77777777" w:rsidR="00831416" w:rsidRPr="00DC2749" w:rsidRDefault="00831416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32F42707" w14:textId="77777777" w:rsidR="00831416" w:rsidRPr="006A42E9" w:rsidRDefault="00831416" w:rsidP="00831416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r>
        <w:rPr>
          <w:rFonts w:hAnsiTheme="minorHAnsi" w:cstheme="minorHAnsi"/>
          <w:i/>
          <w:iCs/>
        </w:rPr>
        <w:t>% recumbent head up</w:t>
      </w:r>
      <w:r w:rsidRPr="005A2C11">
        <w:rPr>
          <w:rFonts w:hAnsiTheme="minorHAnsi" w:cstheme="minorHAnsi"/>
        </w:rPr>
        <w:t xml:space="preserve">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A2C11">
        <w:rPr>
          <w:rFonts w:hAnsiTheme="minorHAnsi" w:cstheme="minorHAnsi"/>
        </w:rPr>
        <w:t xml:space="preserve">for </w:t>
      </w:r>
      <w:r>
        <w:rPr>
          <w:rFonts w:hAnsiTheme="minorHAnsi" w:cstheme="minorHAnsi"/>
        </w:rPr>
        <w:t>night</w:t>
      </w:r>
      <w:r w:rsidRPr="005A2C11">
        <w:rPr>
          <w:rFonts w:hAnsiTheme="minorHAnsi" w:cstheme="minorHAnsi"/>
        </w:rPr>
        <w:t xml:space="preserve"> (after intake)</w:t>
      </w:r>
      <w:r w:rsidRPr="006A42E9">
        <w:rPr>
          <w:rFonts w:eastAsiaTheme="minorHAnsi" w:hAnsiTheme="minorHAnsi" w:cstheme="minorHAnsi"/>
          <w:lang w:eastAsia="en-US"/>
        </w:rPr>
        <w:t xml:space="preserve"> 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</w:t>
      </w:r>
      <w:r>
        <w:rPr>
          <w:rFonts w:hAnsiTheme="minorHAnsi" w:cstheme="minorHAnsi"/>
          <w:i/>
          <w:iCs/>
        </w:rPr>
        <w:t>% recumbent head up</w:t>
      </w:r>
      <w:r w:rsidRPr="005A2C11">
        <w:rPr>
          <w:rFonts w:hAnsiTheme="minorHAnsi" w:cstheme="minorHAnsi"/>
        </w:rPr>
        <w:t xml:space="preserve"> </w:t>
      </w:r>
      <w:r>
        <w:rPr>
          <w:rFonts w:eastAsiaTheme="minorHAnsi" w:hAnsiTheme="minorHAnsi" w:cstheme="minorHAnsi"/>
          <w:lang w:eastAsia="en-US"/>
        </w:rPr>
        <w:t>variability</w:t>
      </w:r>
      <w:r w:rsidRPr="006A42E9">
        <w:rPr>
          <w:rFonts w:eastAsiaTheme="minorHAnsi" w:hAnsiTheme="minorHAnsi" w:cstheme="minorHAnsi"/>
          <w:lang w:eastAsia="en-US"/>
        </w:rPr>
        <w:t xml:space="preserve">. 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models.</w:t>
      </w:r>
    </w:p>
    <w:p w14:paraId="5B89F9A1" w14:textId="77777777" w:rsidR="00831416" w:rsidRPr="00802EBE" w:rsidRDefault="00831416" w:rsidP="00831416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</w:t>
      </w:r>
      <w:r>
        <w:rPr>
          <w:rFonts w:eastAsiaTheme="minorHAnsi" w:hAnsiTheme="minorHAnsi" w:cstheme="minorHAnsi"/>
          <w:lang w:eastAsia="en-US"/>
        </w:rPr>
        <w:t xml:space="preserve">night, </w:t>
      </w:r>
      <w:r w:rsidRPr="00BE30B9">
        <w:rPr>
          <w:rFonts w:eastAsiaTheme="minorHAnsi" w:hAnsiTheme="minorHAnsi" w:cstheme="minorHAnsi"/>
          <w:lang w:eastAsia="en-US"/>
        </w:rPr>
        <w:t>weight class</w:t>
      </w:r>
      <w:r w:rsidRPr="0001318B">
        <w:rPr>
          <w:rFonts w:eastAsiaTheme="minorHAnsi" w:hAnsiTheme="minorHAnsi" w:cstheme="minorHAnsi"/>
          <w:lang w:eastAsia="en-US"/>
        </w:rPr>
        <w:t xml:space="preserve"> </w:t>
      </w:r>
      <w:r>
        <w:rPr>
          <w:rFonts w:eastAsiaTheme="minorHAnsi" w:hAnsiTheme="minorHAnsi" w:cstheme="minorHAnsi"/>
          <w:lang w:eastAsia="en-US"/>
        </w:rPr>
        <w:t xml:space="preserve">and kennel </w:t>
      </w:r>
      <w:r w:rsidRPr="00BE30B9">
        <w:rPr>
          <w:rFonts w:eastAsiaTheme="minorHAnsi" w:hAnsiTheme="minorHAnsi" w:cstheme="minorHAnsi"/>
          <w:lang w:eastAsia="en-US"/>
        </w:rPr>
        <w:t>history.</w:t>
      </w:r>
    </w:p>
    <w:p w14:paraId="573A7745" w14:textId="77777777" w:rsidR="00831416" w:rsidRPr="00802EBE" w:rsidRDefault="00831416" w:rsidP="00831416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 xml:space="preserve"> and mean on reference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>.</w:t>
      </w:r>
    </w:p>
    <w:p w14:paraId="78FE6D7A" w14:textId="77777777" w:rsidR="00831416" w:rsidRPr="00BE30B9" w:rsidRDefault="00831416" w:rsidP="00831416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ratio of mean of specified weight class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weight class.</w:t>
      </w:r>
    </w:p>
    <w:p w14:paraId="53BAD23D" w14:textId="77777777" w:rsidR="00831416" w:rsidRPr="00BE30B9" w:rsidRDefault="00831416" w:rsidP="00831416">
      <w:pPr>
        <w:pStyle w:val="NoSpacing"/>
        <w:rPr>
          <w:rFonts w:eastAsiaTheme="minorHAnsi" w:hAnsiTheme="minorHAnsi" w:cstheme="minorHAnsi"/>
          <w:lang w:eastAsia="en-US"/>
        </w:rPr>
      </w:pPr>
      <w:r w:rsidRPr="00BE30B9">
        <w:rPr>
          <w:rFonts w:cstheme="minorHAnsi"/>
          <w:sz w:val="18"/>
          <w:szCs w:val="18"/>
          <w:vertAlign w:val="superscript"/>
        </w:rPr>
        <w:t>4</w:t>
      </w:r>
      <w:r w:rsidRPr="00BE30B9">
        <w:rPr>
          <w:rFonts w:eastAsiaTheme="minorHAnsi" w:hAnsiTheme="minorHAnsi" w:cstheme="minorHAnsi"/>
          <w:lang w:eastAsia="en-US"/>
        </w:rPr>
        <w:t xml:space="preserve"> </w:t>
      </w:r>
      <w:r w:rsidRPr="00802EBE">
        <w:rPr>
          <w:rFonts w:eastAsiaTheme="minorHAnsi" w:hAnsiTheme="minorHAnsi" w:cstheme="minorHAnsi"/>
          <w:lang w:eastAsia="en-US"/>
        </w:rPr>
        <w:t xml:space="preserve">Estimated ratio of mean of </w:t>
      </w:r>
      <w:r w:rsidRPr="00BE30B9">
        <w:rPr>
          <w:rFonts w:eastAsiaTheme="minorHAnsi" w:hAnsiTheme="minorHAnsi" w:cstheme="minorHAnsi"/>
          <w:lang w:eastAsia="en-US"/>
        </w:rPr>
        <w:t xml:space="preserve">specified kennel history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kennel history.</w:t>
      </w:r>
    </w:p>
    <w:p w14:paraId="41203DCF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16"/>
    <w:rsid w:val="00154A79"/>
    <w:rsid w:val="00462471"/>
    <w:rsid w:val="00831416"/>
    <w:rsid w:val="009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2C985"/>
  <w15:chartTrackingRefBased/>
  <w15:docId w15:val="{1EA1397E-07D4-4EE5-9D52-CCAFBC34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41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1416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83141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7</Characters>
  <Application>Microsoft Office Word</Application>
  <DocSecurity>0</DocSecurity>
  <Lines>10</Lines>
  <Paragraphs>3</Paragraphs>
  <ScaleCrop>false</ScaleCrop>
  <Company>Utrecht University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6:00Z</dcterms:created>
  <dcterms:modified xsi:type="dcterms:W3CDTF">2023-03-12T11:26:00Z</dcterms:modified>
</cp:coreProperties>
</file>